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ADF0A" w14:textId="0E344AA7" w:rsidR="009145DD" w:rsidRPr="00942824" w:rsidRDefault="00D33187" w:rsidP="0094282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="00653520"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k-ordered </w:t>
      </w:r>
      <w:r w:rsidR="00214797"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>prioritie</w:t>
      </w:r>
      <w:r w:rsidR="00653520"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145DD"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the rating </w:t>
      </w:r>
      <w:r w:rsidR="00130F0A"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>group</w:t>
      </w:r>
      <w:r w:rsidR="009145DD"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n</w:t>
      </w:r>
      <w:r w:rsidR="00214797"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145DD"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>=</w:t>
      </w:r>
      <w:r w:rsidR="00214797"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145DD"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7 </w:t>
      </w:r>
      <w:r w:rsidR="00653520"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>panelists</w:t>
      </w:r>
      <w:r w:rsidR="009145DD"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653520"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fter</w:t>
      </w:r>
      <w:r w:rsidR="00214797"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6895"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>Round 3</w:t>
      </w:r>
      <w:r w:rsidR="009145DD"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Grilledutableau"/>
        <w:tblW w:w="9355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242"/>
        <w:gridCol w:w="5637"/>
        <w:gridCol w:w="1238"/>
        <w:gridCol w:w="1238"/>
      </w:tblGrid>
      <w:tr w:rsidR="00403AB8" w:rsidRPr="007669F4" w14:paraId="5DDA5458" w14:textId="6AD806E6" w:rsidTr="00F453CE">
        <w:tc>
          <w:tcPr>
            <w:tcW w:w="1242" w:type="dxa"/>
            <w:vAlign w:val="center"/>
          </w:tcPr>
          <w:p w14:paraId="69EB688F" w14:textId="0C4C56D5" w:rsidR="00403AB8" w:rsidRPr="007669F4" w:rsidRDefault="00616895" w:rsidP="00403AB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riority</w:t>
            </w:r>
          </w:p>
        </w:tc>
        <w:tc>
          <w:tcPr>
            <w:tcW w:w="5637" w:type="dxa"/>
            <w:vAlign w:val="center"/>
            <w:hideMark/>
          </w:tcPr>
          <w:p w14:paraId="32AB65FD" w14:textId="7F7C984B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69F4">
              <w:rPr>
                <w:rFonts w:ascii="Times New Roman" w:hAnsi="Times New Roman" w:cs="Times New Roman"/>
                <w:b/>
                <w:bCs/>
                <w:lang w:val="en-US"/>
              </w:rPr>
              <w:t>Organizational items</w:t>
            </w:r>
          </w:p>
        </w:tc>
        <w:tc>
          <w:tcPr>
            <w:tcW w:w="1238" w:type="dxa"/>
            <w:vAlign w:val="center"/>
            <w:hideMark/>
          </w:tcPr>
          <w:p w14:paraId="31DB04FE" w14:textId="4FD1CDE4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69F4">
              <w:rPr>
                <w:rFonts w:ascii="Times New Roman" w:hAnsi="Times New Roman" w:cs="Times New Roman"/>
                <w:b/>
                <w:bCs/>
                <w:lang w:val="en-US"/>
              </w:rPr>
              <w:t>% 6-7 ratings</w:t>
            </w:r>
          </w:p>
        </w:tc>
        <w:tc>
          <w:tcPr>
            <w:tcW w:w="1238" w:type="dxa"/>
            <w:vAlign w:val="center"/>
            <w:hideMark/>
          </w:tcPr>
          <w:p w14:paraId="3A5B5BB7" w14:textId="054611BB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69F4">
              <w:rPr>
                <w:rFonts w:ascii="Times New Roman" w:hAnsi="Times New Roman" w:cs="Times New Roman"/>
                <w:b/>
                <w:bCs/>
                <w:lang w:val="en-US"/>
              </w:rPr>
              <w:t>% 7-only ratings</w:t>
            </w:r>
          </w:p>
        </w:tc>
      </w:tr>
      <w:tr w:rsidR="00403AB8" w:rsidRPr="007669F4" w14:paraId="39AFC423" w14:textId="5C516C5F" w:rsidTr="00F453CE">
        <w:tc>
          <w:tcPr>
            <w:tcW w:w="1242" w:type="dxa"/>
          </w:tcPr>
          <w:p w14:paraId="1DEA65D9" w14:textId="5919A963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37" w:type="dxa"/>
            <w:hideMark/>
          </w:tcPr>
          <w:p w14:paraId="1BE29E25" w14:textId="071724C6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PR1} Feeling that healthcare professionals are truly listening in order to tailor care according to the motivation and requests of each patient</w:t>
            </w:r>
          </w:p>
        </w:tc>
        <w:tc>
          <w:tcPr>
            <w:tcW w:w="1238" w:type="dxa"/>
            <w:hideMark/>
          </w:tcPr>
          <w:p w14:paraId="3DCEE391" w14:textId="61FBB9E3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238" w:type="dxa"/>
          </w:tcPr>
          <w:p w14:paraId="44FD04D9" w14:textId="11173613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8</w:t>
            </w:r>
          </w:p>
        </w:tc>
      </w:tr>
      <w:tr w:rsidR="00403AB8" w:rsidRPr="007669F4" w14:paraId="63419A63" w14:textId="251021AE" w:rsidTr="00F453CE">
        <w:tc>
          <w:tcPr>
            <w:tcW w:w="1242" w:type="dxa"/>
          </w:tcPr>
          <w:p w14:paraId="14EC1353" w14:textId="48841E8B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37" w:type="dxa"/>
            <w:hideMark/>
          </w:tcPr>
          <w:p w14:paraId="27043B3F" w14:textId="4451E5DC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T1} Healthcare professionals having up-to-date cardiovascular health training in their respective fields</w:t>
            </w:r>
          </w:p>
        </w:tc>
        <w:tc>
          <w:tcPr>
            <w:tcW w:w="1238" w:type="dxa"/>
            <w:hideMark/>
          </w:tcPr>
          <w:p w14:paraId="0721F1A0" w14:textId="17053863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1</w:t>
            </w:r>
          </w:p>
        </w:tc>
        <w:tc>
          <w:tcPr>
            <w:tcW w:w="1238" w:type="dxa"/>
          </w:tcPr>
          <w:p w14:paraId="3C3F4B89" w14:textId="3E50EA35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9</w:t>
            </w:r>
          </w:p>
        </w:tc>
      </w:tr>
      <w:tr w:rsidR="00403AB8" w:rsidRPr="007669F4" w14:paraId="3FF08431" w14:textId="5ECF98C2" w:rsidTr="00F453CE">
        <w:tc>
          <w:tcPr>
            <w:tcW w:w="1242" w:type="dxa"/>
          </w:tcPr>
          <w:p w14:paraId="127318D2" w14:textId="0F94A3B3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37" w:type="dxa"/>
            <w:hideMark/>
          </w:tcPr>
          <w:p w14:paraId="66CCBD13" w14:textId="3FAE07EE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IS4} Having a single, common medical record between all healthcare providers</w:t>
            </w:r>
          </w:p>
        </w:tc>
        <w:tc>
          <w:tcPr>
            <w:tcW w:w="1238" w:type="dxa"/>
            <w:hideMark/>
          </w:tcPr>
          <w:p w14:paraId="2AC53DD2" w14:textId="484360CE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1</w:t>
            </w:r>
          </w:p>
        </w:tc>
        <w:tc>
          <w:tcPr>
            <w:tcW w:w="1238" w:type="dxa"/>
          </w:tcPr>
          <w:p w14:paraId="6BE15E6E" w14:textId="5BE59288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1</w:t>
            </w:r>
          </w:p>
        </w:tc>
      </w:tr>
      <w:tr w:rsidR="00403AB8" w:rsidRPr="007669F4" w14:paraId="0F9D3AAF" w14:textId="4FF67910" w:rsidTr="00F453CE">
        <w:tc>
          <w:tcPr>
            <w:tcW w:w="1242" w:type="dxa"/>
          </w:tcPr>
          <w:p w14:paraId="64D8F171" w14:textId="5458BE67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37" w:type="dxa"/>
            <w:hideMark/>
          </w:tcPr>
          <w:p w14:paraId="090C2ABD" w14:textId="648BDE38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A2} Being able to reach a healthcare professional within 24-48 hours in the event of a problem, either on site, by phone, videoconference or email</w:t>
            </w:r>
          </w:p>
        </w:tc>
        <w:tc>
          <w:tcPr>
            <w:tcW w:w="1238" w:type="dxa"/>
            <w:hideMark/>
          </w:tcPr>
          <w:p w14:paraId="7C384F34" w14:textId="76563AAB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1</w:t>
            </w:r>
          </w:p>
        </w:tc>
        <w:tc>
          <w:tcPr>
            <w:tcW w:w="1238" w:type="dxa"/>
          </w:tcPr>
          <w:p w14:paraId="17436598" w14:textId="6515AE5A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2</w:t>
            </w:r>
          </w:p>
        </w:tc>
      </w:tr>
      <w:tr w:rsidR="00403AB8" w:rsidRPr="007669F4" w14:paraId="32D46615" w14:textId="37FB1253" w:rsidTr="00F453CE">
        <w:tc>
          <w:tcPr>
            <w:tcW w:w="1242" w:type="dxa"/>
          </w:tcPr>
          <w:p w14:paraId="0D569F6D" w14:textId="6B8D4DFB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37" w:type="dxa"/>
            <w:hideMark/>
          </w:tcPr>
          <w:p w14:paraId="1DE10379" w14:textId="71B379DA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PR3} Ensuring consistency in the professionals who follow the patient (same doctor, same nurse, etc.)</w:t>
            </w:r>
          </w:p>
        </w:tc>
        <w:tc>
          <w:tcPr>
            <w:tcW w:w="1238" w:type="dxa"/>
            <w:hideMark/>
          </w:tcPr>
          <w:p w14:paraId="5DB6CEA1" w14:textId="0EE3AA95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1</w:t>
            </w:r>
          </w:p>
        </w:tc>
        <w:tc>
          <w:tcPr>
            <w:tcW w:w="1238" w:type="dxa"/>
          </w:tcPr>
          <w:p w14:paraId="4921DAD1" w14:textId="4F13C841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</w:t>
            </w:r>
          </w:p>
        </w:tc>
      </w:tr>
      <w:tr w:rsidR="00403AB8" w:rsidRPr="007669F4" w14:paraId="4461B613" w14:textId="74137864" w:rsidTr="00F453CE">
        <w:tc>
          <w:tcPr>
            <w:tcW w:w="1242" w:type="dxa"/>
          </w:tcPr>
          <w:p w14:paraId="53D02A1F" w14:textId="26F58AD9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37" w:type="dxa"/>
            <w:hideMark/>
          </w:tcPr>
          <w:p w14:paraId="195D0B86" w14:textId="4F2EDC8F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MS2} Receiving personalized information on your own cardiovascular health (personal check-up, origin and nature of the problem, risks, etc.)</w:t>
            </w:r>
          </w:p>
        </w:tc>
        <w:tc>
          <w:tcPr>
            <w:tcW w:w="1238" w:type="dxa"/>
            <w:hideMark/>
          </w:tcPr>
          <w:p w14:paraId="2436F6F0" w14:textId="38E6D48B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2</w:t>
            </w:r>
          </w:p>
        </w:tc>
        <w:tc>
          <w:tcPr>
            <w:tcW w:w="1238" w:type="dxa"/>
          </w:tcPr>
          <w:p w14:paraId="6BAC19AB" w14:textId="0A749FFB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</w:t>
            </w:r>
          </w:p>
        </w:tc>
      </w:tr>
      <w:tr w:rsidR="00403AB8" w:rsidRPr="007669F4" w14:paraId="19033B48" w14:textId="2233E998" w:rsidTr="00F453CE">
        <w:tc>
          <w:tcPr>
            <w:tcW w:w="1242" w:type="dxa"/>
          </w:tcPr>
          <w:p w14:paraId="5EC3FC94" w14:textId="34DC79A1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37" w:type="dxa"/>
            <w:hideMark/>
          </w:tcPr>
          <w:p w14:paraId="7392C19A" w14:textId="73ECCEBC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C2} Ensuring effective collaboration between the clinic and pharmacists in the community</w:t>
            </w:r>
          </w:p>
        </w:tc>
        <w:tc>
          <w:tcPr>
            <w:tcW w:w="1238" w:type="dxa"/>
            <w:hideMark/>
          </w:tcPr>
          <w:p w14:paraId="68692A23" w14:textId="65E4B92F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2</w:t>
            </w:r>
          </w:p>
        </w:tc>
        <w:tc>
          <w:tcPr>
            <w:tcW w:w="1238" w:type="dxa"/>
          </w:tcPr>
          <w:p w14:paraId="2582765B" w14:textId="12A1259B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</w:t>
            </w:r>
          </w:p>
        </w:tc>
      </w:tr>
      <w:tr w:rsidR="00403AB8" w:rsidRPr="007669F4" w14:paraId="51FF7928" w14:textId="404C9D12" w:rsidTr="00F453CE">
        <w:tc>
          <w:tcPr>
            <w:tcW w:w="1242" w:type="dxa"/>
          </w:tcPr>
          <w:p w14:paraId="49585603" w14:textId="0932E451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637" w:type="dxa"/>
            <w:hideMark/>
          </w:tcPr>
          <w:p w14:paraId="2C05F1CE" w14:textId="1FBDA464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A1} Being able to get an appointment with your family doctor on short notice</w:t>
            </w:r>
          </w:p>
        </w:tc>
        <w:tc>
          <w:tcPr>
            <w:tcW w:w="1238" w:type="dxa"/>
            <w:hideMark/>
          </w:tcPr>
          <w:p w14:paraId="36077C87" w14:textId="00F22E8C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2</w:t>
            </w:r>
          </w:p>
        </w:tc>
        <w:tc>
          <w:tcPr>
            <w:tcW w:w="1238" w:type="dxa"/>
          </w:tcPr>
          <w:p w14:paraId="584108E7" w14:textId="65F06CCD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</w:p>
        </w:tc>
      </w:tr>
      <w:tr w:rsidR="00403AB8" w:rsidRPr="007669F4" w14:paraId="0860ACE5" w14:textId="6A6640C4" w:rsidTr="00F453CE">
        <w:tc>
          <w:tcPr>
            <w:tcW w:w="1242" w:type="dxa"/>
          </w:tcPr>
          <w:p w14:paraId="5FB9630C" w14:textId="006DAE34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637" w:type="dxa"/>
            <w:hideMark/>
          </w:tcPr>
          <w:p w14:paraId="50D7DB4E" w14:textId="5CE88815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C1} Ensuring effective collaboration between family doctors and nurses at the clinic</w:t>
            </w:r>
          </w:p>
        </w:tc>
        <w:tc>
          <w:tcPr>
            <w:tcW w:w="1238" w:type="dxa"/>
            <w:hideMark/>
          </w:tcPr>
          <w:p w14:paraId="55EDDF20" w14:textId="10E59B82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2</w:t>
            </w:r>
          </w:p>
        </w:tc>
        <w:tc>
          <w:tcPr>
            <w:tcW w:w="1238" w:type="dxa"/>
          </w:tcPr>
          <w:p w14:paraId="2195BC2C" w14:textId="538B9468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</w:p>
        </w:tc>
      </w:tr>
      <w:tr w:rsidR="00403AB8" w:rsidRPr="007669F4" w14:paraId="46BBFE61" w14:textId="08DBA4B6" w:rsidTr="00F453CE">
        <w:tc>
          <w:tcPr>
            <w:tcW w:w="1242" w:type="dxa"/>
          </w:tcPr>
          <w:p w14:paraId="0017FA8C" w14:textId="0AC0ABE7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37" w:type="dxa"/>
            <w:hideMark/>
          </w:tcPr>
          <w:p w14:paraId="7FD5768C" w14:textId="66199FE5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N4} Coordinating the appointments (in and out of the clinic) to minimize the inconvenience to patients</w:t>
            </w:r>
          </w:p>
        </w:tc>
        <w:tc>
          <w:tcPr>
            <w:tcW w:w="1238" w:type="dxa"/>
            <w:hideMark/>
          </w:tcPr>
          <w:p w14:paraId="03E7FAFA" w14:textId="3CCB7813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4</w:t>
            </w:r>
          </w:p>
        </w:tc>
        <w:tc>
          <w:tcPr>
            <w:tcW w:w="1238" w:type="dxa"/>
          </w:tcPr>
          <w:p w14:paraId="7593EB6F" w14:textId="64CA3D8D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</w:p>
        </w:tc>
      </w:tr>
      <w:tr w:rsidR="00403AB8" w:rsidRPr="007669F4" w14:paraId="61246048" w14:textId="5EFBDF57" w:rsidTr="00F453CE">
        <w:tc>
          <w:tcPr>
            <w:tcW w:w="1242" w:type="dxa"/>
          </w:tcPr>
          <w:p w14:paraId="43416CE6" w14:textId="1C8F7A70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637" w:type="dxa"/>
            <w:hideMark/>
          </w:tcPr>
          <w:p w14:paraId="351AAF39" w14:textId="32F384FB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MS3} Receiving training and tools to help you manage your own health (how to take your blood pressure, what to do based on your results, etc.)</w:t>
            </w:r>
          </w:p>
        </w:tc>
        <w:tc>
          <w:tcPr>
            <w:tcW w:w="1238" w:type="dxa"/>
            <w:hideMark/>
          </w:tcPr>
          <w:p w14:paraId="1310FC9D" w14:textId="7B30B54B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5</w:t>
            </w:r>
          </w:p>
        </w:tc>
        <w:tc>
          <w:tcPr>
            <w:tcW w:w="1238" w:type="dxa"/>
          </w:tcPr>
          <w:p w14:paraId="0DB7D99F" w14:textId="16A7FDA1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</w:p>
        </w:tc>
      </w:tr>
      <w:tr w:rsidR="00403AB8" w:rsidRPr="007669F4" w14:paraId="73CA426C" w14:textId="348DEA39" w:rsidTr="00F453CE">
        <w:tc>
          <w:tcPr>
            <w:tcW w:w="1242" w:type="dxa"/>
          </w:tcPr>
          <w:p w14:paraId="2E9A8251" w14:textId="4758DE89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637" w:type="dxa"/>
            <w:hideMark/>
          </w:tcPr>
          <w:p w14:paraId="4B8E9AD9" w14:textId="3FFB8141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C4} Ensuring effective collaboration between the clinic and specialist physicians (e.g., cardiologists)</w:t>
            </w:r>
          </w:p>
        </w:tc>
        <w:tc>
          <w:tcPr>
            <w:tcW w:w="1238" w:type="dxa"/>
            <w:hideMark/>
          </w:tcPr>
          <w:p w14:paraId="38529BBE" w14:textId="005CAF60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6</w:t>
            </w:r>
          </w:p>
        </w:tc>
        <w:tc>
          <w:tcPr>
            <w:tcW w:w="1238" w:type="dxa"/>
          </w:tcPr>
          <w:p w14:paraId="542D956C" w14:textId="7EC0999D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</w:t>
            </w:r>
          </w:p>
        </w:tc>
      </w:tr>
      <w:tr w:rsidR="00403AB8" w:rsidRPr="007669F4" w14:paraId="5F741D64" w14:textId="3DBFDC9A" w:rsidTr="00F453CE">
        <w:tc>
          <w:tcPr>
            <w:tcW w:w="1242" w:type="dxa"/>
          </w:tcPr>
          <w:p w14:paraId="4C8225B9" w14:textId="375E06AC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637" w:type="dxa"/>
            <w:hideMark/>
          </w:tcPr>
          <w:p w14:paraId="3163228B" w14:textId="78861FE2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N3} Having access to a variety of tests (blood tests, echocardiography, etc.) at the clinic without having to be referred externally</w:t>
            </w:r>
          </w:p>
        </w:tc>
        <w:tc>
          <w:tcPr>
            <w:tcW w:w="1238" w:type="dxa"/>
            <w:hideMark/>
          </w:tcPr>
          <w:p w14:paraId="4B8C97BE" w14:textId="3E8427E3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6</w:t>
            </w:r>
          </w:p>
        </w:tc>
        <w:tc>
          <w:tcPr>
            <w:tcW w:w="1238" w:type="dxa"/>
          </w:tcPr>
          <w:p w14:paraId="6BA62205" w14:textId="6EFAF6F2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</w:t>
            </w:r>
          </w:p>
        </w:tc>
      </w:tr>
      <w:tr w:rsidR="00403AB8" w:rsidRPr="007669F4" w14:paraId="2D537A6D" w14:textId="0FC69918" w:rsidTr="00F453CE">
        <w:tc>
          <w:tcPr>
            <w:tcW w:w="1242" w:type="dxa"/>
          </w:tcPr>
          <w:p w14:paraId="44097068" w14:textId="2D32CF00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637" w:type="dxa"/>
            <w:hideMark/>
          </w:tcPr>
          <w:p w14:paraId="04985DAC" w14:textId="37EE1787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N5} Explaining the role of each healthcare professional and when/how to refer to the right person</w:t>
            </w:r>
          </w:p>
        </w:tc>
        <w:tc>
          <w:tcPr>
            <w:tcW w:w="1238" w:type="dxa"/>
            <w:hideMark/>
          </w:tcPr>
          <w:p w14:paraId="2A4EBED3" w14:textId="3C9C19FB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6</w:t>
            </w:r>
          </w:p>
        </w:tc>
        <w:tc>
          <w:tcPr>
            <w:tcW w:w="1238" w:type="dxa"/>
          </w:tcPr>
          <w:p w14:paraId="29FB6B63" w14:textId="4B9D7851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</w:t>
            </w:r>
          </w:p>
        </w:tc>
      </w:tr>
      <w:tr w:rsidR="00403AB8" w:rsidRPr="007669F4" w14:paraId="1039C50F" w14:textId="04C0861D" w:rsidTr="00F453CE">
        <w:tc>
          <w:tcPr>
            <w:tcW w:w="1242" w:type="dxa"/>
          </w:tcPr>
          <w:p w14:paraId="2062248E" w14:textId="113BF6AA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637" w:type="dxa"/>
            <w:hideMark/>
          </w:tcPr>
          <w:p w14:paraId="768C69AE" w14:textId="392A21DE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C3} Ensuring effective collaboration between family doctors and allied healthcare professionals specializing in healthy lifestyles</w:t>
            </w:r>
          </w:p>
        </w:tc>
        <w:tc>
          <w:tcPr>
            <w:tcW w:w="1238" w:type="dxa"/>
            <w:hideMark/>
          </w:tcPr>
          <w:p w14:paraId="5B14BE8B" w14:textId="510B2257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7</w:t>
            </w:r>
          </w:p>
        </w:tc>
        <w:tc>
          <w:tcPr>
            <w:tcW w:w="1238" w:type="dxa"/>
          </w:tcPr>
          <w:p w14:paraId="45DED262" w14:textId="3331428A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</w:t>
            </w:r>
          </w:p>
        </w:tc>
      </w:tr>
      <w:tr w:rsidR="00403AB8" w:rsidRPr="007669F4" w14:paraId="754782A7" w14:textId="526DFC1F" w:rsidTr="00F453CE">
        <w:tc>
          <w:tcPr>
            <w:tcW w:w="1242" w:type="dxa"/>
          </w:tcPr>
          <w:p w14:paraId="43B277CA" w14:textId="44728C0F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637" w:type="dxa"/>
            <w:hideMark/>
          </w:tcPr>
          <w:p w14:paraId="1349808E" w14:textId="70212C6E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TC6} Having a nurse specialized in cardiovascular health available on the clinical team</w:t>
            </w:r>
          </w:p>
        </w:tc>
        <w:tc>
          <w:tcPr>
            <w:tcW w:w="1238" w:type="dxa"/>
            <w:hideMark/>
          </w:tcPr>
          <w:p w14:paraId="6D657DE0" w14:textId="3E9D15F2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7</w:t>
            </w:r>
          </w:p>
        </w:tc>
        <w:tc>
          <w:tcPr>
            <w:tcW w:w="1238" w:type="dxa"/>
          </w:tcPr>
          <w:p w14:paraId="699ADE1A" w14:textId="2B5FCC9E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</w:p>
        </w:tc>
      </w:tr>
    </w:tbl>
    <w:p w14:paraId="1FFD7B03" w14:textId="1955175D" w:rsidR="00946501" w:rsidRPr="007669F4" w:rsidRDefault="005623F1" w:rsidP="005623F1">
      <w:pPr>
        <w:rPr>
          <w:rFonts w:ascii="Times New Roman" w:hAnsi="Times New Roman" w:cs="Times New Roman"/>
          <w:lang w:val="en-US"/>
        </w:rPr>
      </w:pPr>
      <w:r w:rsidRPr="005623F1">
        <w:rPr>
          <w:rFonts w:ascii="Times New Roman" w:hAnsi="Times New Roman" w:cs="Times New Roman"/>
          <w:lang w:val="en-US"/>
        </w:rPr>
        <w:t xml:space="preserve">Abbreviations in braces refer to item themes (A: accessibility; CTC: clinical team composition; IS: information systems; PC: professional collaboration; PPR: patient-professional relationship; PT: professional training; SMS: self-management support; SN: services network), and numbers to their sequential order </w:t>
      </w:r>
      <w:r w:rsidR="00BA2896">
        <w:rPr>
          <w:rFonts w:ascii="Times New Roman" w:hAnsi="Times New Roman" w:cs="Times New Roman"/>
          <w:lang w:val="en-US"/>
        </w:rPr>
        <w:t>with</w:t>
      </w:r>
      <w:r w:rsidRPr="005623F1">
        <w:rPr>
          <w:rFonts w:ascii="Times New Roman" w:hAnsi="Times New Roman" w:cs="Times New Roman"/>
          <w:lang w:val="en-US"/>
        </w:rPr>
        <w:t>in the theme.</w:t>
      </w:r>
      <w:r w:rsidR="00946501" w:rsidRPr="007669F4">
        <w:rPr>
          <w:rFonts w:ascii="Times New Roman" w:hAnsi="Times New Roman" w:cs="Times New Roman"/>
          <w:lang w:val="en-US"/>
        </w:rPr>
        <w:br w:type="page"/>
      </w:r>
    </w:p>
    <w:p w14:paraId="4CBA072D" w14:textId="3F1D8BD3" w:rsidR="008E0495" w:rsidRPr="00942824" w:rsidRDefault="008E0495" w:rsidP="0094282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Rank-ordered </w:t>
      </w:r>
      <w:r w:rsidR="00214797"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>priorities</w:t>
      </w:r>
      <w:r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the ranking </w:t>
      </w:r>
      <w:r w:rsidR="00130F0A"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>group</w:t>
      </w:r>
      <w:r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n</w:t>
      </w:r>
      <w:r w:rsidR="00214797"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>=</w:t>
      </w:r>
      <w:r w:rsidR="00214797"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>13 panelists) after</w:t>
      </w:r>
      <w:r w:rsidR="00214797"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6895" w:rsidRPr="00942824">
        <w:rPr>
          <w:rFonts w:ascii="Times New Roman" w:hAnsi="Times New Roman" w:cs="Times New Roman"/>
          <w:b/>
          <w:bCs/>
          <w:sz w:val="24"/>
          <w:szCs w:val="24"/>
          <w:lang w:val="en-US"/>
        </w:rPr>
        <w:t>Round 3</w:t>
      </w:r>
    </w:p>
    <w:tbl>
      <w:tblPr>
        <w:tblStyle w:val="Grilledutableau"/>
        <w:tblW w:w="9354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242"/>
        <w:gridCol w:w="5635"/>
        <w:gridCol w:w="1238"/>
        <w:gridCol w:w="1239"/>
      </w:tblGrid>
      <w:tr w:rsidR="00403AB8" w:rsidRPr="007669F4" w14:paraId="01098243" w14:textId="42E0DF68" w:rsidTr="00F453CE">
        <w:tc>
          <w:tcPr>
            <w:tcW w:w="1242" w:type="dxa"/>
            <w:vAlign w:val="center"/>
          </w:tcPr>
          <w:p w14:paraId="127AAEAB" w14:textId="1FD1A4C5" w:rsidR="00403AB8" w:rsidRPr="007669F4" w:rsidRDefault="00616895" w:rsidP="00403AB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riority</w:t>
            </w:r>
          </w:p>
        </w:tc>
        <w:tc>
          <w:tcPr>
            <w:tcW w:w="5635" w:type="dxa"/>
            <w:vAlign w:val="center"/>
            <w:hideMark/>
          </w:tcPr>
          <w:p w14:paraId="17B23147" w14:textId="5517F0B8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69F4">
              <w:rPr>
                <w:rFonts w:ascii="Times New Roman" w:hAnsi="Times New Roman" w:cs="Times New Roman"/>
                <w:b/>
                <w:bCs/>
                <w:lang w:val="en-US"/>
              </w:rPr>
              <w:t>Organizational items</w:t>
            </w:r>
          </w:p>
        </w:tc>
        <w:tc>
          <w:tcPr>
            <w:tcW w:w="1238" w:type="dxa"/>
            <w:vAlign w:val="center"/>
            <w:hideMark/>
          </w:tcPr>
          <w:p w14:paraId="21326102" w14:textId="22702C6F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69F4">
              <w:rPr>
                <w:rFonts w:ascii="Times New Roman" w:hAnsi="Times New Roman" w:cs="Times New Roman"/>
                <w:b/>
                <w:bCs/>
                <w:lang w:val="en-US"/>
              </w:rPr>
              <w:t>% top-half rankings</w:t>
            </w:r>
          </w:p>
        </w:tc>
        <w:tc>
          <w:tcPr>
            <w:tcW w:w="1239" w:type="dxa"/>
            <w:vAlign w:val="center"/>
            <w:hideMark/>
          </w:tcPr>
          <w:p w14:paraId="24C051A9" w14:textId="4BF29CA0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69F4">
              <w:rPr>
                <w:rFonts w:ascii="Times New Roman" w:hAnsi="Times New Roman" w:cs="Times New Roman"/>
                <w:b/>
                <w:bCs/>
                <w:lang w:val="en-US"/>
              </w:rPr>
              <w:t>Median rank</w:t>
            </w:r>
          </w:p>
        </w:tc>
      </w:tr>
      <w:tr w:rsidR="00403AB8" w:rsidRPr="007669F4" w14:paraId="598D75C3" w14:textId="150290FD" w:rsidTr="00F453CE">
        <w:tc>
          <w:tcPr>
            <w:tcW w:w="1242" w:type="dxa"/>
          </w:tcPr>
          <w:p w14:paraId="115B0B0A" w14:textId="13F7CC2E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35" w:type="dxa"/>
            <w:hideMark/>
          </w:tcPr>
          <w:p w14:paraId="64D6EADA" w14:textId="078B9836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PR1} Feeling that healthcare professionals are truly listening in order to tailor care according to the motivation and requests of each patient</w:t>
            </w:r>
          </w:p>
        </w:tc>
        <w:tc>
          <w:tcPr>
            <w:tcW w:w="1238" w:type="dxa"/>
            <w:hideMark/>
          </w:tcPr>
          <w:p w14:paraId="2BEBE95A" w14:textId="4EE15990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239" w:type="dxa"/>
          </w:tcPr>
          <w:p w14:paraId="1463F3D2" w14:textId="5137CFEB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03AB8" w:rsidRPr="007669F4" w14:paraId="3AC998B7" w14:textId="54B7EE45" w:rsidTr="00F453CE">
        <w:tc>
          <w:tcPr>
            <w:tcW w:w="1242" w:type="dxa"/>
          </w:tcPr>
          <w:p w14:paraId="17A28B21" w14:textId="2460B935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35" w:type="dxa"/>
            <w:hideMark/>
          </w:tcPr>
          <w:p w14:paraId="22EB95B4" w14:textId="6CC333AE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MS2} Receiving personalized information on your own cardiovascular health (personal check-up, origin and nature of the problem, risks, etc.)</w:t>
            </w:r>
          </w:p>
        </w:tc>
        <w:tc>
          <w:tcPr>
            <w:tcW w:w="1238" w:type="dxa"/>
            <w:hideMark/>
          </w:tcPr>
          <w:p w14:paraId="63122189" w14:textId="7FD712B7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239" w:type="dxa"/>
          </w:tcPr>
          <w:p w14:paraId="499D8379" w14:textId="25635447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403AB8" w:rsidRPr="007669F4" w14:paraId="3BFD5179" w14:textId="4914B354" w:rsidTr="00F453CE">
        <w:tc>
          <w:tcPr>
            <w:tcW w:w="1242" w:type="dxa"/>
          </w:tcPr>
          <w:p w14:paraId="577C8A46" w14:textId="2DADFE72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35" w:type="dxa"/>
            <w:hideMark/>
          </w:tcPr>
          <w:p w14:paraId="62F48390" w14:textId="51C040A3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PR3} Ensuring consistency in the professionals who follow the patient (same doctor, same nurse, etc.)</w:t>
            </w:r>
          </w:p>
        </w:tc>
        <w:tc>
          <w:tcPr>
            <w:tcW w:w="1238" w:type="dxa"/>
            <w:hideMark/>
          </w:tcPr>
          <w:p w14:paraId="097D399B" w14:textId="5DC62BA3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2</w:t>
            </w:r>
          </w:p>
        </w:tc>
        <w:tc>
          <w:tcPr>
            <w:tcW w:w="1239" w:type="dxa"/>
          </w:tcPr>
          <w:p w14:paraId="2417B166" w14:textId="0D5A7EFA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403AB8" w:rsidRPr="007669F4" w14:paraId="67C88329" w14:textId="6E0F8A5E" w:rsidTr="00F453CE">
        <w:tc>
          <w:tcPr>
            <w:tcW w:w="1242" w:type="dxa"/>
          </w:tcPr>
          <w:p w14:paraId="0595B62B" w14:textId="07072D3D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35" w:type="dxa"/>
            <w:hideMark/>
          </w:tcPr>
          <w:p w14:paraId="002B6A60" w14:textId="5FD19032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T1} Healthcare professionals having up-to-date cardiovascular health training in their respective fields</w:t>
            </w:r>
          </w:p>
        </w:tc>
        <w:tc>
          <w:tcPr>
            <w:tcW w:w="1238" w:type="dxa"/>
            <w:hideMark/>
          </w:tcPr>
          <w:p w14:paraId="3C4320C0" w14:textId="08DEDC20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2</w:t>
            </w:r>
          </w:p>
        </w:tc>
        <w:tc>
          <w:tcPr>
            <w:tcW w:w="1239" w:type="dxa"/>
          </w:tcPr>
          <w:p w14:paraId="764C4A3A" w14:textId="553C79AD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403AB8" w:rsidRPr="007669F4" w14:paraId="4FE583ED" w14:textId="52F71EAF" w:rsidTr="00F453CE">
        <w:tc>
          <w:tcPr>
            <w:tcW w:w="1242" w:type="dxa"/>
          </w:tcPr>
          <w:p w14:paraId="7D195FFE" w14:textId="395F3E20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35" w:type="dxa"/>
            <w:hideMark/>
          </w:tcPr>
          <w:p w14:paraId="125CB1E9" w14:textId="5B7A4797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A2} Being able to reach a healthcare professional within 24-48 hours in the event of a problem, either on site, by phone, videoconference or email</w:t>
            </w:r>
          </w:p>
        </w:tc>
        <w:tc>
          <w:tcPr>
            <w:tcW w:w="1238" w:type="dxa"/>
            <w:hideMark/>
          </w:tcPr>
          <w:p w14:paraId="75C1705F" w14:textId="5E5829A2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5</w:t>
            </w:r>
          </w:p>
        </w:tc>
        <w:tc>
          <w:tcPr>
            <w:tcW w:w="1239" w:type="dxa"/>
          </w:tcPr>
          <w:p w14:paraId="1900D484" w14:textId="55956FC5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403AB8" w:rsidRPr="007669F4" w14:paraId="6123643A" w14:textId="3AB7DB6A" w:rsidTr="00F453CE">
        <w:tc>
          <w:tcPr>
            <w:tcW w:w="1242" w:type="dxa"/>
          </w:tcPr>
          <w:p w14:paraId="6379DF54" w14:textId="15DF179C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35" w:type="dxa"/>
            <w:hideMark/>
          </w:tcPr>
          <w:p w14:paraId="3302E8E0" w14:textId="518481F1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IS4} Having a single, common medical record between all healthcare providers</w:t>
            </w:r>
          </w:p>
        </w:tc>
        <w:tc>
          <w:tcPr>
            <w:tcW w:w="1238" w:type="dxa"/>
            <w:hideMark/>
          </w:tcPr>
          <w:p w14:paraId="26C374EB" w14:textId="7F0353ED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5</w:t>
            </w:r>
          </w:p>
        </w:tc>
        <w:tc>
          <w:tcPr>
            <w:tcW w:w="1239" w:type="dxa"/>
          </w:tcPr>
          <w:p w14:paraId="336913A5" w14:textId="2174D06F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403AB8" w:rsidRPr="007669F4" w14:paraId="7512D552" w14:textId="75459DF3" w:rsidTr="00F453CE">
        <w:tc>
          <w:tcPr>
            <w:tcW w:w="1242" w:type="dxa"/>
          </w:tcPr>
          <w:p w14:paraId="310E876D" w14:textId="2A99882D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35" w:type="dxa"/>
            <w:hideMark/>
          </w:tcPr>
          <w:p w14:paraId="25C8E342" w14:textId="55797F1E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MS4} Receiving practical help to initiate lifestyle changes (nutritional evaluation, health literacy education service, etc.)</w:t>
            </w:r>
          </w:p>
        </w:tc>
        <w:tc>
          <w:tcPr>
            <w:tcW w:w="1238" w:type="dxa"/>
            <w:hideMark/>
          </w:tcPr>
          <w:p w14:paraId="25E8947A" w14:textId="5DE2E047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8</w:t>
            </w:r>
          </w:p>
        </w:tc>
        <w:tc>
          <w:tcPr>
            <w:tcW w:w="1239" w:type="dxa"/>
          </w:tcPr>
          <w:p w14:paraId="6694C9E9" w14:textId="0ADACC4E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403AB8" w:rsidRPr="007669F4" w14:paraId="176621C9" w14:textId="6A522A9B" w:rsidTr="00F453CE">
        <w:tc>
          <w:tcPr>
            <w:tcW w:w="1242" w:type="dxa"/>
          </w:tcPr>
          <w:p w14:paraId="4179C436" w14:textId="5F09EB48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635" w:type="dxa"/>
            <w:hideMark/>
          </w:tcPr>
          <w:p w14:paraId="6E8E9748" w14:textId="156E3F29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A1} Being able to get an appointment with your family doctor on short notice</w:t>
            </w:r>
          </w:p>
        </w:tc>
        <w:tc>
          <w:tcPr>
            <w:tcW w:w="1238" w:type="dxa"/>
            <w:hideMark/>
          </w:tcPr>
          <w:p w14:paraId="37418B23" w14:textId="050F1A2F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8</w:t>
            </w:r>
          </w:p>
        </w:tc>
        <w:tc>
          <w:tcPr>
            <w:tcW w:w="1239" w:type="dxa"/>
          </w:tcPr>
          <w:p w14:paraId="68837D2D" w14:textId="1A340796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403AB8" w:rsidRPr="007669F4" w14:paraId="740DFEBE" w14:textId="4DE6C7BD" w:rsidTr="00F453CE">
        <w:tc>
          <w:tcPr>
            <w:tcW w:w="1242" w:type="dxa"/>
          </w:tcPr>
          <w:p w14:paraId="19139C91" w14:textId="1A940732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635" w:type="dxa"/>
            <w:hideMark/>
          </w:tcPr>
          <w:p w14:paraId="442AC7DA" w14:textId="77692DEC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N1} Obtaining short delays for examinations and consultations that must be done outside the clinic</w:t>
            </w:r>
          </w:p>
        </w:tc>
        <w:tc>
          <w:tcPr>
            <w:tcW w:w="1238" w:type="dxa"/>
            <w:hideMark/>
          </w:tcPr>
          <w:p w14:paraId="515509BE" w14:textId="09CA407A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2</w:t>
            </w:r>
          </w:p>
        </w:tc>
        <w:tc>
          <w:tcPr>
            <w:tcW w:w="1239" w:type="dxa"/>
          </w:tcPr>
          <w:p w14:paraId="46638C66" w14:textId="6215EEF0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403AB8" w:rsidRPr="007669F4" w14:paraId="695A9532" w14:textId="1D40D291" w:rsidTr="00F453CE">
        <w:tc>
          <w:tcPr>
            <w:tcW w:w="1242" w:type="dxa"/>
          </w:tcPr>
          <w:p w14:paraId="209FA5AC" w14:textId="3BE4BB11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35" w:type="dxa"/>
            <w:hideMark/>
          </w:tcPr>
          <w:p w14:paraId="57F2A91F" w14:textId="206A1476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C4} Ensuring effective collaboration between the clinic and specialist physicians (e.g., cardiologists)</w:t>
            </w:r>
          </w:p>
        </w:tc>
        <w:tc>
          <w:tcPr>
            <w:tcW w:w="1238" w:type="dxa"/>
            <w:hideMark/>
          </w:tcPr>
          <w:p w14:paraId="55BC7DAB" w14:textId="7ED16567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239" w:type="dxa"/>
          </w:tcPr>
          <w:p w14:paraId="3B2DDBEB" w14:textId="70632105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403AB8" w:rsidRPr="007669F4" w14:paraId="7BE583BF" w14:textId="1552F0C6" w:rsidTr="00F453CE">
        <w:tc>
          <w:tcPr>
            <w:tcW w:w="1242" w:type="dxa"/>
          </w:tcPr>
          <w:p w14:paraId="442B66F4" w14:textId="50E953F7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35" w:type="dxa"/>
            <w:hideMark/>
          </w:tcPr>
          <w:p w14:paraId="531A7C4D" w14:textId="27A370CE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C1} Ensuring effective collaboration between family doctors and nurses at the clinic</w:t>
            </w:r>
          </w:p>
        </w:tc>
        <w:tc>
          <w:tcPr>
            <w:tcW w:w="1238" w:type="dxa"/>
            <w:hideMark/>
          </w:tcPr>
          <w:p w14:paraId="61CC7ED9" w14:textId="42F61F58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239" w:type="dxa"/>
          </w:tcPr>
          <w:p w14:paraId="7D2B298A" w14:textId="0F7024A0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403AB8" w:rsidRPr="007669F4" w14:paraId="5A634EA7" w14:textId="4BCFA720" w:rsidTr="00F453CE">
        <w:tc>
          <w:tcPr>
            <w:tcW w:w="1242" w:type="dxa"/>
          </w:tcPr>
          <w:p w14:paraId="79F0F238" w14:textId="22470DF0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635" w:type="dxa"/>
            <w:hideMark/>
          </w:tcPr>
          <w:p w14:paraId="2EFC36E4" w14:textId="5019697E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C3} Ensuring effective collaboration between family doctors and allied healthcare professionals specializing in healthy lifestyles</w:t>
            </w:r>
          </w:p>
        </w:tc>
        <w:tc>
          <w:tcPr>
            <w:tcW w:w="1238" w:type="dxa"/>
            <w:hideMark/>
          </w:tcPr>
          <w:p w14:paraId="54EE6BDD" w14:textId="112CC417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</w:t>
            </w:r>
          </w:p>
        </w:tc>
        <w:tc>
          <w:tcPr>
            <w:tcW w:w="1239" w:type="dxa"/>
          </w:tcPr>
          <w:p w14:paraId="59ACEF40" w14:textId="641D209A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403AB8" w:rsidRPr="007669F4" w14:paraId="7037BC1A" w14:textId="7F5194C2" w:rsidTr="00F453CE">
        <w:tc>
          <w:tcPr>
            <w:tcW w:w="1242" w:type="dxa"/>
          </w:tcPr>
          <w:p w14:paraId="4A8F0586" w14:textId="1AEE768C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635" w:type="dxa"/>
            <w:hideMark/>
          </w:tcPr>
          <w:p w14:paraId="2ECD45CB" w14:textId="2B893A51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N4} Coordinating the appointments (in and out of the clinic) to minimize the inconvenience to patients</w:t>
            </w:r>
          </w:p>
        </w:tc>
        <w:tc>
          <w:tcPr>
            <w:tcW w:w="1238" w:type="dxa"/>
            <w:hideMark/>
          </w:tcPr>
          <w:p w14:paraId="2B4CB4A4" w14:textId="0E73EB37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</w:t>
            </w:r>
          </w:p>
        </w:tc>
        <w:tc>
          <w:tcPr>
            <w:tcW w:w="1239" w:type="dxa"/>
          </w:tcPr>
          <w:p w14:paraId="38BAC581" w14:textId="25797D3F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403AB8" w:rsidRPr="007669F4" w14:paraId="258A7349" w14:textId="53503B45" w:rsidTr="00F453CE">
        <w:tc>
          <w:tcPr>
            <w:tcW w:w="1242" w:type="dxa"/>
          </w:tcPr>
          <w:p w14:paraId="3666F77B" w14:textId="4946A1D7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635" w:type="dxa"/>
            <w:hideMark/>
          </w:tcPr>
          <w:p w14:paraId="25383446" w14:textId="6BD3C62F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A4} Having access to all clinic services in the evening and on weekends</w:t>
            </w:r>
          </w:p>
        </w:tc>
        <w:tc>
          <w:tcPr>
            <w:tcW w:w="1238" w:type="dxa"/>
            <w:hideMark/>
          </w:tcPr>
          <w:p w14:paraId="681B501F" w14:textId="60D8CAF9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</w:t>
            </w:r>
          </w:p>
        </w:tc>
        <w:tc>
          <w:tcPr>
            <w:tcW w:w="1239" w:type="dxa"/>
          </w:tcPr>
          <w:p w14:paraId="7ADDAEDE" w14:textId="250075E7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403AB8" w:rsidRPr="007669F4" w14:paraId="27DFF1E3" w14:textId="1065C0A5" w:rsidTr="00F453CE">
        <w:tc>
          <w:tcPr>
            <w:tcW w:w="1242" w:type="dxa"/>
          </w:tcPr>
          <w:p w14:paraId="1B19A31E" w14:textId="35BB8BCC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635" w:type="dxa"/>
            <w:hideMark/>
          </w:tcPr>
          <w:p w14:paraId="4B757C14" w14:textId="2730EDA5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TC4} Having a specialist in weight and obesity management available on the clinical team</w:t>
            </w:r>
          </w:p>
        </w:tc>
        <w:tc>
          <w:tcPr>
            <w:tcW w:w="1238" w:type="dxa"/>
            <w:hideMark/>
          </w:tcPr>
          <w:p w14:paraId="4AFB2129" w14:textId="173DE1C0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</w:t>
            </w:r>
          </w:p>
        </w:tc>
        <w:tc>
          <w:tcPr>
            <w:tcW w:w="1239" w:type="dxa"/>
          </w:tcPr>
          <w:p w14:paraId="1F33F8E3" w14:textId="735A42E3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403AB8" w:rsidRPr="007669F4" w14:paraId="4806D7BC" w14:textId="43568140" w:rsidTr="00F453CE">
        <w:tc>
          <w:tcPr>
            <w:tcW w:w="1242" w:type="dxa"/>
          </w:tcPr>
          <w:p w14:paraId="51498202" w14:textId="76EEF104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635" w:type="dxa"/>
            <w:hideMark/>
          </w:tcPr>
          <w:p w14:paraId="554F47A3" w14:textId="41937703" w:rsidR="00403AB8" w:rsidRPr="007669F4" w:rsidRDefault="00403AB8" w:rsidP="00403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TC2} Having a nutrition specialist available on the clinical team</w:t>
            </w:r>
          </w:p>
        </w:tc>
        <w:tc>
          <w:tcPr>
            <w:tcW w:w="1238" w:type="dxa"/>
            <w:hideMark/>
          </w:tcPr>
          <w:p w14:paraId="7DAD7F28" w14:textId="6CF9028C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1239" w:type="dxa"/>
          </w:tcPr>
          <w:p w14:paraId="03F4239C" w14:textId="2A0C470E" w:rsidR="00403AB8" w:rsidRPr="007669F4" w:rsidRDefault="00403AB8" w:rsidP="00403A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</w:tbl>
    <w:p w14:paraId="6DF4359F" w14:textId="4E07ECAB" w:rsidR="008E0495" w:rsidRPr="007669F4" w:rsidRDefault="005623F1" w:rsidP="005623F1">
      <w:pPr>
        <w:rPr>
          <w:rFonts w:ascii="Times New Roman" w:hAnsi="Times New Roman" w:cs="Times New Roman"/>
          <w:lang w:val="en-US"/>
        </w:rPr>
      </w:pPr>
      <w:r w:rsidRPr="005623F1">
        <w:rPr>
          <w:rFonts w:ascii="Times New Roman" w:hAnsi="Times New Roman" w:cs="Times New Roman"/>
          <w:lang w:val="en-US"/>
        </w:rPr>
        <w:t xml:space="preserve">Abbreviations in braces refer to item themes (A: accessibility; CTC: clinical team composition; IS: information systems; PC: professional collaboration; PPR: patient-professional relationship; PT: professional training; SMS: self-management support; SN: services network), and numbers to their sequential order </w:t>
      </w:r>
      <w:r w:rsidR="00BA2896">
        <w:rPr>
          <w:rFonts w:ascii="Times New Roman" w:hAnsi="Times New Roman" w:cs="Times New Roman"/>
          <w:lang w:val="en-US"/>
        </w:rPr>
        <w:t>with</w:t>
      </w:r>
      <w:r w:rsidRPr="005623F1">
        <w:rPr>
          <w:rFonts w:ascii="Times New Roman" w:hAnsi="Times New Roman" w:cs="Times New Roman"/>
          <w:lang w:val="en-US"/>
        </w:rPr>
        <w:t>in the theme.</w:t>
      </w:r>
    </w:p>
    <w:sectPr w:rsidR="008E0495" w:rsidRPr="007669F4" w:rsidSect="00403AB8"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B0C1BE" w14:textId="77777777" w:rsidR="00AC3050" w:rsidRDefault="00AC3050" w:rsidP="00946501">
      <w:pPr>
        <w:spacing w:after="0" w:line="240" w:lineRule="auto"/>
      </w:pPr>
      <w:r>
        <w:separator/>
      </w:r>
    </w:p>
  </w:endnote>
  <w:endnote w:type="continuationSeparator" w:id="0">
    <w:p w14:paraId="1A474D6B" w14:textId="77777777" w:rsidR="00AC3050" w:rsidRDefault="00AC3050" w:rsidP="009465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-1382779429"/>
      <w:docPartObj>
        <w:docPartGallery w:val="Page Numbers (Bottom of Page)"/>
        <w:docPartUnique/>
      </w:docPartObj>
    </w:sdtPr>
    <w:sdtContent>
      <w:p w14:paraId="6BF22382" w14:textId="24259348" w:rsidR="00946501" w:rsidRPr="00946501" w:rsidRDefault="00946501">
        <w:pPr>
          <w:pStyle w:val="Pieddepage"/>
          <w:jc w:val="right"/>
          <w:rPr>
            <w:rFonts w:ascii="Times New Roman" w:hAnsi="Times New Roman" w:cs="Times New Roman"/>
            <w:sz w:val="20"/>
            <w:szCs w:val="20"/>
          </w:rPr>
        </w:pPr>
        <w:r w:rsidRPr="00946501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946501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946501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946501">
          <w:rPr>
            <w:rFonts w:ascii="Times New Roman" w:hAnsi="Times New Roman" w:cs="Times New Roman"/>
            <w:sz w:val="20"/>
            <w:szCs w:val="20"/>
            <w:lang w:val="fr-FR"/>
          </w:rPr>
          <w:t>2</w:t>
        </w:r>
        <w:r w:rsidRPr="00946501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4AE3966D" w14:textId="77777777" w:rsidR="00946501" w:rsidRDefault="0094650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8E198" w14:textId="77777777" w:rsidR="00AC3050" w:rsidRDefault="00AC3050" w:rsidP="00946501">
      <w:pPr>
        <w:spacing w:after="0" w:line="240" w:lineRule="auto"/>
      </w:pPr>
      <w:r>
        <w:separator/>
      </w:r>
    </w:p>
  </w:footnote>
  <w:footnote w:type="continuationSeparator" w:id="0">
    <w:p w14:paraId="3AA310BA" w14:textId="77777777" w:rsidR="00AC3050" w:rsidRDefault="00AC3050" w:rsidP="009465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238E3"/>
    <w:multiLevelType w:val="hybridMultilevel"/>
    <w:tmpl w:val="3DA0715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490B43"/>
    <w:multiLevelType w:val="hybridMultilevel"/>
    <w:tmpl w:val="81C6EF8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14755A"/>
    <w:multiLevelType w:val="hybridMultilevel"/>
    <w:tmpl w:val="B706F28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B444EA"/>
    <w:multiLevelType w:val="hybridMultilevel"/>
    <w:tmpl w:val="34FE43F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1F1F29"/>
    <w:multiLevelType w:val="hybridMultilevel"/>
    <w:tmpl w:val="478C15E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C778BE"/>
    <w:multiLevelType w:val="hybridMultilevel"/>
    <w:tmpl w:val="E14E1E5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EF5740"/>
    <w:multiLevelType w:val="hybridMultilevel"/>
    <w:tmpl w:val="E6E21F4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D224B6"/>
    <w:multiLevelType w:val="hybridMultilevel"/>
    <w:tmpl w:val="0BBC8E0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D040B1"/>
    <w:multiLevelType w:val="hybridMultilevel"/>
    <w:tmpl w:val="1DA0F78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646897">
    <w:abstractNumId w:val="1"/>
  </w:num>
  <w:num w:numId="2" w16cid:durableId="904729578">
    <w:abstractNumId w:val="5"/>
  </w:num>
  <w:num w:numId="3" w16cid:durableId="631718069">
    <w:abstractNumId w:val="7"/>
  </w:num>
  <w:num w:numId="4" w16cid:durableId="511996852">
    <w:abstractNumId w:val="4"/>
  </w:num>
  <w:num w:numId="5" w16cid:durableId="363218957">
    <w:abstractNumId w:val="2"/>
  </w:num>
  <w:num w:numId="6" w16cid:durableId="1684892714">
    <w:abstractNumId w:val="3"/>
  </w:num>
  <w:num w:numId="7" w16cid:durableId="1475177297">
    <w:abstractNumId w:val="0"/>
  </w:num>
  <w:num w:numId="8" w16cid:durableId="1307934211">
    <w:abstractNumId w:val="6"/>
  </w:num>
  <w:num w:numId="9" w16cid:durableId="30535804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C61"/>
    <w:rsid w:val="000A5ABD"/>
    <w:rsid w:val="000E353D"/>
    <w:rsid w:val="00130F0A"/>
    <w:rsid w:val="00172194"/>
    <w:rsid w:val="001A1453"/>
    <w:rsid w:val="001D6AAA"/>
    <w:rsid w:val="001F34D8"/>
    <w:rsid w:val="00207F95"/>
    <w:rsid w:val="00214797"/>
    <w:rsid w:val="002217A2"/>
    <w:rsid w:val="0026170E"/>
    <w:rsid w:val="00334750"/>
    <w:rsid w:val="003654BA"/>
    <w:rsid w:val="003676A5"/>
    <w:rsid w:val="00387DF3"/>
    <w:rsid w:val="003C2E42"/>
    <w:rsid w:val="00403AB8"/>
    <w:rsid w:val="00456D69"/>
    <w:rsid w:val="00470F44"/>
    <w:rsid w:val="00482F80"/>
    <w:rsid w:val="004D488D"/>
    <w:rsid w:val="005623F1"/>
    <w:rsid w:val="005B6D3A"/>
    <w:rsid w:val="005E1AF7"/>
    <w:rsid w:val="005F0B95"/>
    <w:rsid w:val="00616895"/>
    <w:rsid w:val="006177E5"/>
    <w:rsid w:val="00636AF6"/>
    <w:rsid w:val="00653520"/>
    <w:rsid w:val="00660826"/>
    <w:rsid w:val="007036CD"/>
    <w:rsid w:val="007669F4"/>
    <w:rsid w:val="007A5744"/>
    <w:rsid w:val="007A6EBB"/>
    <w:rsid w:val="0081716D"/>
    <w:rsid w:val="008A0DA6"/>
    <w:rsid w:val="008B2A90"/>
    <w:rsid w:val="008E0495"/>
    <w:rsid w:val="008E09DE"/>
    <w:rsid w:val="009145DD"/>
    <w:rsid w:val="00942824"/>
    <w:rsid w:val="00946501"/>
    <w:rsid w:val="00966FCD"/>
    <w:rsid w:val="009C6C61"/>
    <w:rsid w:val="009D0A95"/>
    <w:rsid w:val="00A2225A"/>
    <w:rsid w:val="00AC3050"/>
    <w:rsid w:val="00AE6EC3"/>
    <w:rsid w:val="00B37761"/>
    <w:rsid w:val="00BA2896"/>
    <w:rsid w:val="00C1197E"/>
    <w:rsid w:val="00C42A5C"/>
    <w:rsid w:val="00C569B4"/>
    <w:rsid w:val="00D33187"/>
    <w:rsid w:val="00DD2484"/>
    <w:rsid w:val="00DD4F37"/>
    <w:rsid w:val="00DF19A2"/>
    <w:rsid w:val="00E00DE3"/>
    <w:rsid w:val="00E337DD"/>
    <w:rsid w:val="00E3399C"/>
    <w:rsid w:val="00F15739"/>
    <w:rsid w:val="00F45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C6659A"/>
  <w15:chartTrackingRefBased/>
  <w15:docId w15:val="{5DA7606E-A7B4-4DDF-86E3-CDCAC7CA9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145D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">
    <w:name w:val="Tableau"/>
    <w:basedOn w:val="Normal"/>
    <w:qFormat/>
    <w:rsid w:val="008E09D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9465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46501"/>
  </w:style>
  <w:style w:type="paragraph" w:styleId="Pieddepage">
    <w:name w:val="footer"/>
    <w:basedOn w:val="Normal"/>
    <w:link w:val="PieddepageCar"/>
    <w:uiPriority w:val="99"/>
    <w:unhideWhenUsed/>
    <w:rsid w:val="009465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465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6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41</Words>
  <Characters>4081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Del Grande</dc:creator>
  <cp:keywords/>
  <dc:description/>
  <cp:lastModifiedBy>Claudio Del Grande</cp:lastModifiedBy>
  <cp:revision>5</cp:revision>
  <dcterms:created xsi:type="dcterms:W3CDTF">2022-10-04T17:40:00Z</dcterms:created>
  <dcterms:modified xsi:type="dcterms:W3CDTF">2022-11-30T20:01:00Z</dcterms:modified>
</cp:coreProperties>
</file>